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9.  GeneIndexer latent semantic indexing (LSI) of significantly-regulated ‘Chemokine signaling’ KEGG pathway.</w:t>
      </w:r>
      <w:r>
        <w:rPr/>
        <w:t xml:space="preserve">  Using the KEGG signaling pathway ‘Chemokine signal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216"/>
      </w:tblGrid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Chemokine signalin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3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c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249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6-p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c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zl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8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kl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-r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8r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500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1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l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36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l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8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lck-cre)i57jx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-rs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84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ca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8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4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a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03m2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ir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ca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3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15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rpi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nl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466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b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429d16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1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30064d06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f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a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35g2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af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sfi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d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7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328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n4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n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ek-cre)12flv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ran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a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8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a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s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lyr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5170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09i2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449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0001a09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-r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7s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-r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s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2r10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i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37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z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fa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7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4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98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h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f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38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5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0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i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7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n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48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p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r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h2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9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5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5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5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2r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764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lr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dvl2)7gs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d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4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1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2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0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0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0130m1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93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n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687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c0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8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6-p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7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7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9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8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8-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30004n0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s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v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-p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9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5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5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a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438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rl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a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9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ap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5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8h0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lr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854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r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7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3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g0000007155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pl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c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c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r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t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c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9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i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33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c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28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g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r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2706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r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15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9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5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38392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erbb2)1je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g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l1a)1.1ts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g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u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bk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lyr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md-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e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f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l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il1a)1.2ts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a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5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29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2r13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f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8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1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8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lt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otch1)a5rk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otch1)a7rk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lyr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l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5-cre)1ta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3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7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572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9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8j18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ertd302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7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ctnnb1)1efu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m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3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o2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pr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18:00Z</dcterms:created>
  <dc:creator>maudsleyst</dc:creator>
  <dc:description/>
  <cp:keywords/>
  <dc:language>en-US</dc:language>
  <cp:lastModifiedBy>martinbro</cp:lastModifiedBy>
  <dcterms:modified xsi:type="dcterms:W3CDTF">2011-10-27T20:20:00Z</dcterms:modified>
  <cp:revision>5</cp:revision>
  <dc:subject/>
  <dc:title>Chemokine signaling</dc:title>
</cp:coreProperties>
</file>